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F98" w:rsidRPr="00D12F98" w:rsidRDefault="00D12F98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D12F9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dditional Tables</w:t>
      </w:r>
    </w:p>
    <w:p w:rsidR="00E71AC7" w:rsidRDefault="00D12F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37F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637F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gredi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37F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chemical composition of the experimen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et</w:t>
      </w:r>
      <w:bookmarkStart w:id="0" w:name="_GoBack"/>
      <w:bookmarkEnd w:id="0"/>
    </w:p>
    <w:p w:rsidR="00D12F98" w:rsidRDefault="00D12F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12F98" w:rsidRDefault="00D12F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27"/>
        <w:tblW w:w="5000" w:type="pct"/>
        <w:tblLook w:val="04A0" w:firstRow="1" w:lastRow="0" w:firstColumn="1" w:lastColumn="0" w:noHBand="0" w:noVBand="1"/>
      </w:tblPr>
      <w:tblGrid>
        <w:gridCol w:w="4052"/>
        <w:gridCol w:w="3069"/>
        <w:gridCol w:w="1895"/>
      </w:tblGrid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stituents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ntrate mixture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eat straw</w:t>
            </w:r>
          </w:p>
        </w:tc>
      </w:tr>
      <w:tr w:rsidR="00D12F98" w:rsidRPr="00637FB5" w:rsidTr="00D12F98">
        <w:tc>
          <w:tcPr>
            <w:tcW w:w="5000" w:type="pct"/>
            <w:gridSpan w:val="3"/>
          </w:tcPr>
          <w:p w:rsidR="00D12F98" w:rsidRPr="00D12F98" w:rsidRDefault="00D12F98" w:rsidP="00D12F98">
            <w:pPr>
              <w:tabs>
                <w:tab w:val="left" w:pos="3843"/>
              </w:tabs>
              <w:spacing w:before="40" w:after="40"/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</w:pPr>
            <w:r w:rsidRPr="00D12F9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ngredients (%)</w:t>
            </w:r>
            <w:r w:rsidRPr="00D12F9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ab/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ze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 bran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ndnut cake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tard cake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eral mixture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on salt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2F98" w:rsidRPr="00637FB5" w:rsidTr="00D12F98">
        <w:tc>
          <w:tcPr>
            <w:tcW w:w="5000" w:type="pct"/>
            <w:gridSpan w:val="3"/>
          </w:tcPr>
          <w:p w:rsidR="00D12F98" w:rsidRPr="00D12F98" w:rsidRDefault="00D12F98" w:rsidP="00D12F98">
            <w:pPr>
              <w:spacing w:before="40" w:after="40"/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</w:pPr>
            <w:r w:rsidRPr="00D12F98"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Chemical composition </w:t>
            </w:r>
            <w:r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>(</w:t>
            </w:r>
            <w:r w:rsidRPr="00D12F98"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DM)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c Matter (OM)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8.2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  <w:r w:rsidR="00C3068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2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Protein (CP)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04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8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er Extract (EE)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sh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  <w:r w:rsidR="00C3068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8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 Detergent Fiber (NDF)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8.83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3.2</w:t>
            </w:r>
          </w:p>
        </w:tc>
      </w:tr>
      <w:tr w:rsidR="00D12F98" w:rsidRPr="00637FB5" w:rsidTr="00D12F98">
        <w:tc>
          <w:tcPr>
            <w:tcW w:w="2247" w:type="pct"/>
          </w:tcPr>
          <w:p w:rsidR="00D12F98" w:rsidRPr="00637FB5" w:rsidRDefault="00D12F98" w:rsidP="00D12F98">
            <w:pPr>
              <w:spacing w:before="40" w:after="4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id</w:t>
            </w:r>
            <w:r w:rsidRPr="00637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tergent Fiber (ADF)</w:t>
            </w:r>
          </w:p>
        </w:tc>
        <w:tc>
          <w:tcPr>
            <w:tcW w:w="1702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83</w:t>
            </w:r>
          </w:p>
        </w:tc>
        <w:tc>
          <w:tcPr>
            <w:tcW w:w="1051" w:type="pct"/>
          </w:tcPr>
          <w:p w:rsidR="00D12F98" w:rsidRPr="00637FB5" w:rsidRDefault="00D12F98" w:rsidP="00D12F98">
            <w:pPr>
              <w:spacing w:before="40" w:after="4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7F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22</w:t>
            </w:r>
          </w:p>
        </w:tc>
      </w:tr>
    </w:tbl>
    <w:p w:rsidR="00D12F98" w:rsidRDefault="00D12F98"/>
    <w:sectPr w:rsidR="00D12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98"/>
    <w:rsid w:val="003100F7"/>
    <w:rsid w:val="00C3068B"/>
    <w:rsid w:val="00D12F98"/>
    <w:rsid w:val="00E7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A01DD"/>
  <w15:chartTrackingRefBased/>
  <w15:docId w15:val="{AD09BDD7-05D5-403B-8EAD-21C9134E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F9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3</dc:creator>
  <cp:keywords/>
  <dc:description/>
  <cp:lastModifiedBy>HP-3</cp:lastModifiedBy>
  <cp:revision>2</cp:revision>
  <dcterms:created xsi:type="dcterms:W3CDTF">2020-06-01T10:38:00Z</dcterms:created>
  <dcterms:modified xsi:type="dcterms:W3CDTF">2020-06-02T12:09:00Z</dcterms:modified>
</cp:coreProperties>
</file>